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990"/>
        <w:gridCol w:w="810"/>
        <w:gridCol w:w="900"/>
        <w:gridCol w:w="900"/>
      </w:tblGrid>
      <w:tr w:rsidR="00B7599D" w14:paraId="5ACE6D35" w14:textId="77777777" w:rsidTr="008E6F2E">
        <w:trPr>
          <w:jc w:val="center"/>
        </w:trPr>
        <w:tc>
          <w:tcPr>
            <w:tcW w:w="6475" w:type="dxa"/>
            <w:gridSpan w:val="6"/>
            <w:tcBorders>
              <w:bottom w:val="single" w:sz="4" w:space="0" w:color="auto"/>
            </w:tcBorders>
            <w:vAlign w:val="center"/>
          </w:tcPr>
          <w:p w14:paraId="29AC8747" w14:textId="77777777" w:rsidR="00B7599D" w:rsidRDefault="00B7599D" w:rsidP="008E6F2E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S1 Table</w:t>
            </w:r>
            <w:r w:rsidRPr="00F47194">
              <w:rPr>
                <w:sz w:val="20"/>
                <w:szCs w:val="20"/>
              </w:rPr>
              <w:t xml:space="preserve">. </w:t>
            </w:r>
            <w:r w:rsidRPr="00BE34ED">
              <w:rPr>
                <w:b/>
                <w:sz w:val="20"/>
                <w:szCs w:val="20"/>
              </w:rPr>
              <w:t>Filter-function parameters for fits to the data in the indicated figures.</w:t>
            </w:r>
          </w:p>
        </w:tc>
      </w:tr>
      <w:tr w:rsidR="00B7599D" w14:paraId="69EB7099" w14:textId="77777777" w:rsidTr="008E6F2E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3C406FDB" w14:textId="77777777" w:rsidR="00B7599D" w:rsidRPr="0031568E" w:rsidRDefault="00B7599D" w:rsidP="008E6F2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1568E">
              <w:rPr>
                <w:rFonts w:cstheme="minorHAnsi"/>
                <w:b/>
                <w:bCs/>
                <w:sz w:val="18"/>
                <w:szCs w:val="18"/>
              </w:rPr>
              <w:t>Filtration mod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F100A17" w14:textId="77777777" w:rsidR="00B7599D" w:rsidRPr="0031568E" w:rsidRDefault="00B7599D" w:rsidP="008E6F2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1568E">
              <w:rPr>
                <w:rFonts w:cstheme="minorHAnsi"/>
                <w:b/>
                <w:bCs/>
                <w:sz w:val="18"/>
                <w:szCs w:val="18"/>
              </w:rPr>
              <w:t>Mesh size (μm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55FCC8C" w14:textId="77777777" w:rsidR="00B7599D" w:rsidRPr="0031568E" w:rsidRDefault="00B7599D" w:rsidP="008E6F2E">
            <w:pPr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31568E">
              <w:rPr>
                <w:rFonts w:eastAsia="Calibri" w:cstheme="minorHAns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7371FE6" w14:textId="77777777" w:rsidR="00B7599D" w:rsidRPr="0031568E" w:rsidRDefault="00B22886" w:rsidP="008E6F2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8CFC34D" w14:textId="77777777" w:rsidR="00B7599D" w:rsidRPr="0031568E" w:rsidRDefault="00B7599D" w:rsidP="008E6F2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theme="minorHAnsi"/>
                    <w:sz w:val="18"/>
                    <w:szCs w:val="18"/>
                  </w:rPr>
                  <m:t>s</m:t>
                </m:r>
              </m:oMath>
            </m:oMathPara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584277A" w14:textId="77777777" w:rsidR="00B7599D" w:rsidRPr="000A4894" w:rsidRDefault="00B7599D" w:rsidP="008E6F2E">
            <w:pPr>
              <w:jc w:val="center"/>
              <w:rPr>
                <w:rFonts w:ascii="Calibri" w:eastAsia="Calibri" w:hAnsi="Calibri" w:cs="Calibri"/>
                <w:b/>
                <w:i/>
                <w:i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Calibri"/>
                    <w:sz w:val="18"/>
                    <w:szCs w:val="18"/>
                  </w:rPr>
                  <m:t>n</m:t>
                </m:r>
              </m:oMath>
            </m:oMathPara>
          </w:p>
        </w:tc>
      </w:tr>
      <w:tr w:rsidR="00B7599D" w14:paraId="7C83A965" w14:textId="77777777" w:rsidTr="008E6F2E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084B9266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Retaine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63C0D59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8D8F54F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Pr="0031568E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647B9B5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65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8AC1EB5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65.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E22EA4E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B7599D" w14:paraId="4E5E001B" w14:textId="77777777" w:rsidTr="008E6F2E">
        <w:trPr>
          <w:jc w:val="center"/>
        </w:trPr>
        <w:tc>
          <w:tcPr>
            <w:tcW w:w="1435" w:type="dxa"/>
            <w:shd w:val="clear" w:color="auto" w:fill="F2F2F2" w:themeFill="background1" w:themeFillShade="F2"/>
            <w:vAlign w:val="center"/>
          </w:tcPr>
          <w:p w14:paraId="62067995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Retained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2D732691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59B4F8F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Pr="0031568E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247F459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85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D75B42D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58.6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678E04E0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7599D" w14:paraId="61E6FF28" w14:textId="77777777" w:rsidTr="008E6F2E">
        <w:trPr>
          <w:jc w:val="center"/>
        </w:trPr>
        <w:tc>
          <w:tcPr>
            <w:tcW w:w="1435" w:type="dxa"/>
            <w:vAlign w:val="center"/>
          </w:tcPr>
          <w:p w14:paraId="0736F9E2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Passed</w:t>
            </w:r>
          </w:p>
        </w:tc>
        <w:tc>
          <w:tcPr>
            <w:tcW w:w="1440" w:type="dxa"/>
            <w:vAlign w:val="center"/>
          </w:tcPr>
          <w:p w14:paraId="631D000F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6A9818B0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Pr="0031568E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810" w:type="dxa"/>
            <w:vAlign w:val="center"/>
          </w:tcPr>
          <w:p w14:paraId="67F7FE96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814</w:t>
            </w:r>
          </w:p>
        </w:tc>
        <w:tc>
          <w:tcPr>
            <w:tcW w:w="900" w:type="dxa"/>
            <w:vAlign w:val="center"/>
          </w:tcPr>
          <w:p w14:paraId="2FEEBADA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73.8</w:t>
            </w:r>
          </w:p>
        </w:tc>
        <w:tc>
          <w:tcPr>
            <w:tcW w:w="900" w:type="dxa"/>
          </w:tcPr>
          <w:p w14:paraId="7483086C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7599D" w14:paraId="65EC8D9A" w14:textId="77777777" w:rsidTr="008E6F2E">
        <w:trPr>
          <w:jc w:val="center"/>
        </w:trPr>
        <w:tc>
          <w:tcPr>
            <w:tcW w:w="1435" w:type="dxa"/>
            <w:shd w:val="clear" w:color="auto" w:fill="F2F2F2" w:themeFill="background1" w:themeFillShade="F2"/>
            <w:vAlign w:val="center"/>
          </w:tcPr>
          <w:p w14:paraId="75D79F55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Passed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6C087F1B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D011922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Pr="0031568E"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E2DFD99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942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566C506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68E">
              <w:rPr>
                <w:rFonts w:cstheme="minorHAnsi"/>
                <w:sz w:val="18"/>
                <w:szCs w:val="18"/>
              </w:rPr>
              <w:t>115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62A16D57" w14:textId="77777777" w:rsidR="00B7599D" w:rsidRPr="0031568E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7599D" w14:paraId="50C34026" w14:textId="77777777" w:rsidTr="008E6F2E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3F013578" w14:textId="77777777" w:rsidR="00B7599D" w:rsidRPr="005D5C20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5C20">
              <w:rPr>
                <w:rFonts w:cstheme="minorHAnsi"/>
                <w:sz w:val="18"/>
                <w:szCs w:val="18"/>
              </w:rPr>
              <w:t>Retain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C6D2558" w14:textId="77777777" w:rsidR="00B7599D" w:rsidRPr="005D5C20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5C20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23E7842" w14:textId="590A1193" w:rsidR="00B7599D" w:rsidRPr="005D5C20" w:rsidRDefault="00B22886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  <w:r w:rsidR="00B7599D" w:rsidRPr="005D5C20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1986D44" w14:textId="77777777" w:rsidR="00B7599D" w:rsidRPr="005D5C20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5C20">
              <w:rPr>
                <w:rFonts w:cstheme="minorHAnsi"/>
                <w:sz w:val="18"/>
                <w:szCs w:val="18"/>
              </w:rPr>
              <w:t>85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FA4BC1F" w14:textId="77777777" w:rsidR="00B7599D" w:rsidRPr="005D5C20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5C20">
              <w:rPr>
                <w:rFonts w:cstheme="minorHAnsi"/>
                <w:sz w:val="18"/>
                <w:szCs w:val="18"/>
              </w:rPr>
              <w:t>31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D1B2BF" w14:textId="77777777" w:rsidR="00B7599D" w:rsidRPr="005D5C20" w:rsidRDefault="00B7599D" w:rsidP="008E6F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</w:tbl>
    <w:p w14:paraId="25F5F1F5" w14:textId="77777777" w:rsidR="009F1B17" w:rsidRDefault="009F1B17"/>
    <w:sectPr w:rsidR="009F1B17" w:rsidSect="009F1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99D"/>
    <w:rsid w:val="00566D64"/>
    <w:rsid w:val="007939E3"/>
    <w:rsid w:val="009F1B17"/>
    <w:rsid w:val="00B22886"/>
    <w:rsid w:val="00B7599D"/>
    <w:rsid w:val="00D25369"/>
    <w:rsid w:val="00EA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4C68A"/>
  <w15:chartTrackingRefBased/>
  <w15:docId w15:val="{3A24EC6F-1909-E541-B082-18944ECE2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9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Lockery</dc:creator>
  <cp:keywords/>
  <dc:description/>
  <cp:lastModifiedBy>Shawn Lockery</cp:lastModifiedBy>
  <cp:revision>2</cp:revision>
  <dcterms:created xsi:type="dcterms:W3CDTF">2022-11-19T21:27:00Z</dcterms:created>
  <dcterms:modified xsi:type="dcterms:W3CDTF">2023-01-17T22:22:00Z</dcterms:modified>
</cp:coreProperties>
</file>